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D35" w:rsidRDefault="00BC4A10" w:rsidP="00BC4A10">
      <w:pPr>
        <w:spacing w:beforeLines="80" w:afterLines="80"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795D35">
        <w:rPr>
          <w:b/>
          <w:sz w:val="24"/>
          <w:szCs w:val="24"/>
        </w:rPr>
        <w:t xml:space="preserve"> Appendix</w:t>
      </w:r>
    </w:p>
    <w:p w:rsidR="001F4226" w:rsidRDefault="00F51C5A" w:rsidP="00BC4A10">
      <w:pPr>
        <w:spacing w:beforeLines="80" w:afterLines="80" w:line="360" w:lineRule="auto"/>
        <w:jc w:val="center"/>
        <w:rPr>
          <w:b/>
          <w:sz w:val="24"/>
          <w:szCs w:val="24"/>
        </w:rPr>
      </w:pPr>
      <w:r w:rsidRPr="005C16A5">
        <w:rPr>
          <w:b/>
          <w:sz w:val="24"/>
          <w:szCs w:val="24"/>
        </w:rPr>
        <w:t>Meta-analysis of the impact of alpha-glucosidase inhibitors on inciden</w:t>
      </w:r>
      <w:r w:rsidR="00795D35">
        <w:rPr>
          <w:b/>
          <w:sz w:val="24"/>
          <w:szCs w:val="24"/>
        </w:rPr>
        <w:t>t</w:t>
      </w:r>
      <w:r w:rsidRPr="005C16A5">
        <w:rPr>
          <w:b/>
          <w:sz w:val="24"/>
          <w:szCs w:val="24"/>
        </w:rPr>
        <w:t xml:space="preserve"> diabetes and cardiovascular outcomes</w:t>
      </w:r>
      <w:r>
        <w:rPr>
          <w:b/>
          <w:sz w:val="24"/>
          <w:szCs w:val="24"/>
        </w:rPr>
        <w:t xml:space="preserve"> </w:t>
      </w:r>
    </w:p>
    <w:p w:rsidR="00F51C5A" w:rsidRDefault="00F51C5A" w:rsidP="00BC4A10">
      <w:pPr>
        <w:spacing w:beforeLines="80" w:afterLines="8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BC4A1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</w:p>
    <w:p w:rsidR="00F51C5A" w:rsidRDefault="00BA59E5" w:rsidP="00BC4A10">
      <w:pPr>
        <w:spacing w:beforeLines="80" w:afterLines="80" w:line="36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>
            <wp:extent cx="3618689" cy="3618689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 Plot of diabetes v0.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859" cy="364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1C5A" w:rsidRDefault="00F51C5A" w:rsidP="00BC4A10">
      <w:pPr>
        <w:spacing w:beforeLines="80" w:afterLines="8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BC4A1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</w:p>
    <w:p w:rsidR="00F51C5A" w:rsidRDefault="00BA59E5" w:rsidP="00BC4A10">
      <w:pPr>
        <w:spacing w:beforeLines="80" w:afterLines="80" w:line="36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>
            <wp:extent cx="3599234" cy="3599234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 Plot of CV Outcomes v0.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8198" cy="3618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C5A" w:rsidRPr="00BA59E5" w:rsidRDefault="00F51C5A" w:rsidP="00BA59E5">
      <w:pPr>
        <w:spacing w:after="0" w:line="240" w:lineRule="auto"/>
        <w:rPr>
          <w:sz w:val="2"/>
          <w:szCs w:val="2"/>
        </w:rPr>
      </w:pPr>
    </w:p>
    <w:sectPr w:rsidR="00F51C5A" w:rsidRPr="00BA59E5" w:rsidSect="00F51C5A">
      <w:pgSz w:w="11907" w:h="16840" w:code="9"/>
      <w:pgMar w:top="720" w:right="720" w:bottom="720" w:left="720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/>
  <w:rsids>
    <w:rsidRoot w:val="00F51C5A"/>
    <w:rsid w:val="001F4226"/>
    <w:rsid w:val="002316A8"/>
    <w:rsid w:val="00246F23"/>
    <w:rsid w:val="002D7066"/>
    <w:rsid w:val="00350DF7"/>
    <w:rsid w:val="00400A83"/>
    <w:rsid w:val="0055389F"/>
    <w:rsid w:val="005A2E83"/>
    <w:rsid w:val="00602AA2"/>
    <w:rsid w:val="00682E37"/>
    <w:rsid w:val="006A5C31"/>
    <w:rsid w:val="00745773"/>
    <w:rsid w:val="00795D35"/>
    <w:rsid w:val="007C25E1"/>
    <w:rsid w:val="008446FF"/>
    <w:rsid w:val="00877D80"/>
    <w:rsid w:val="008F7587"/>
    <w:rsid w:val="00937A0D"/>
    <w:rsid w:val="00A33407"/>
    <w:rsid w:val="00A520BA"/>
    <w:rsid w:val="00B173E1"/>
    <w:rsid w:val="00BA59E5"/>
    <w:rsid w:val="00BC4A10"/>
    <w:rsid w:val="00C26996"/>
    <w:rsid w:val="00CF17AD"/>
    <w:rsid w:val="00D25FCF"/>
    <w:rsid w:val="00D47CB1"/>
    <w:rsid w:val="00D86AC9"/>
    <w:rsid w:val="00DF0A9D"/>
    <w:rsid w:val="00E94895"/>
    <w:rsid w:val="00ED0340"/>
    <w:rsid w:val="00F51C5A"/>
    <w:rsid w:val="00F73F52"/>
    <w:rsid w:val="00F80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C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D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D3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5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3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 Coleman</dc:creator>
  <cp:keywords/>
  <dc:description/>
  <cp:lastModifiedBy>0014777</cp:lastModifiedBy>
  <cp:revision>3</cp:revision>
  <dcterms:created xsi:type="dcterms:W3CDTF">2019-06-21T11:39:00Z</dcterms:created>
  <dcterms:modified xsi:type="dcterms:W3CDTF">2019-09-25T03:49:00Z</dcterms:modified>
</cp:coreProperties>
</file>